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FB171" w14:textId="77777777" w:rsidR="00C63716" w:rsidRDefault="00C40B7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8927C1" wp14:editId="61C6CF9C">
            <wp:extent cx="8634950" cy="4021351"/>
            <wp:effectExtent l="0" t="0" r="0" b="0"/>
            <wp:docPr id="1025" name="shape10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634950" cy="4021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6E94F" w14:textId="5AB66C79" w:rsidR="00C63716" w:rsidRDefault="001E7BC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A </w:t>
      </w:r>
      <w:r w:rsidR="00C40B70">
        <w:rPr>
          <w:rFonts w:ascii="Times New Roman" w:hAnsi="Times New Roman" w:cs="Times New Roman"/>
          <w:b/>
          <w:sz w:val="24"/>
          <w:szCs w:val="24"/>
        </w:rPr>
        <w:t>Fig</w:t>
      </w:r>
      <w:r w:rsidR="00C40B70">
        <w:rPr>
          <w:rFonts w:ascii="Times New Roman" w:hAnsi="Times New Roman" w:cs="Times New Roman"/>
          <w:b/>
          <w:sz w:val="24"/>
          <w:szCs w:val="24"/>
        </w:rPr>
        <w:t xml:space="preserve">. Class probability in the four latent classes of male tramadol users with potential drug-drug interactions </w:t>
      </w:r>
    </w:p>
    <w:p w14:paraId="06714A74" w14:textId="77777777" w:rsidR="00C63716" w:rsidRDefault="00C40B7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4341F3F2" w14:textId="23F5FC8D" w:rsidR="00C63716" w:rsidRDefault="00C40B7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3176BDD" wp14:editId="5491CF1B">
            <wp:extent cx="8697595" cy="4056304"/>
            <wp:effectExtent l="0" t="0" r="0" b="0"/>
            <wp:docPr id="1026" name="shape10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056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60821">
        <w:rPr>
          <w:rFonts w:ascii="Times New Roman" w:hAnsi="Times New Roman" w:cs="Times New Roman"/>
          <w:b/>
          <w:sz w:val="24"/>
          <w:szCs w:val="24"/>
        </w:rPr>
        <w:t xml:space="preserve">S1B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 xml:space="preserve">. Class probability in the four latent classes of female tramadol users with potential drug-drug interactions </w:t>
      </w:r>
    </w:p>
    <w:sectPr w:rsidR="00C63716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716"/>
    <w:rsid w:val="001E7BCB"/>
    <w:rsid w:val="00220FF9"/>
    <w:rsid w:val="00860821"/>
    <w:rsid w:val="00C40B70"/>
    <w:rsid w:val="00C63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AD2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7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paragraph" w:styleId="Caption">
    <w:name w:val="caption"/>
    <w:basedOn w:val="Normal"/>
    <w:next w:val="Normal"/>
    <w:uiPriority w:val="35"/>
    <w:unhideWhenUsed/>
    <w:qFormat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Malgun Gothic" w:eastAsia="Malgun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204</Characters>
  <Application>Microsoft Office Word</Application>
  <DocSecurity>0</DocSecurity>
  <Lines>1</Lines>
  <Paragraphs>1</Paragraphs>
  <ScaleCrop>false</ScaleCrop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1-28T07:12:00Z</dcterms:created>
  <dcterms:modified xsi:type="dcterms:W3CDTF">2021-02-11T07:39:00Z</dcterms:modified>
  <cp:version>1000.0100.01</cp:version>
</cp:coreProperties>
</file>